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41D3FF" w14:textId="1976430A" w:rsidR="00CD35DC" w:rsidRPr="00D000F9" w:rsidRDefault="00CD35DC" w:rsidP="00CD35DC">
      <w:pPr>
        <w:rPr>
          <w:color w:val="000000" w:themeColor="text1"/>
          <w:lang w:val="en-US"/>
        </w:rPr>
      </w:pPr>
      <w:bookmarkStart w:id="0" w:name="_GoBack"/>
      <w:r w:rsidRPr="00D000F9">
        <w:rPr>
          <w:rFonts w:cstheme="minorHAnsi"/>
          <w:b/>
          <w:bCs/>
          <w:color w:val="000000" w:themeColor="text1"/>
          <w:lang w:val="en-US"/>
        </w:rPr>
        <w:t>Supplementary table 1.</w:t>
      </w:r>
      <w:r w:rsidRPr="00D000F9">
        <w:rPr>
          <w:rFonts w:cstheme="minorHAnsi"/>
          <w:color w:val="000000" w:themeColor="text1"/>
          <w:lang w:val="en-US"/>
        </w:rPr>
        <w:t xml:space="preserve"> Univariate and multivariate models (logistic regression analysis) of the associations between tumor size and postoperative outcomes and complic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6"/>
        <w:gridCol w:w="2268"/>
        <w:gridCol w:w="2258"/>
      </w:tblGrid>
      <w:tr w:rsidR="00D000F9" w:rsidRPr="00D000F9" w14:paraId="6E7BB466" w14:textId="77777777" w:rsidTr="00B13BFE">
        <w:trPr>
          <w:trHeight w:val="279"/>
        </w:trPr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EBCB9" w14:textId="77777777" w:rsidR="00CD35DC" w:rsidRPr="00D000F9" w:rsidRDefault="00CD35DC" w:rsidP="00B13BF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ACBF0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ivariate,</w:t>
            </w:r>
          </w:p>
          <w:p w14:paraId="047EA203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Rs (95% CIs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A0F2E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ltivariate*,</w:t>
            </w:r>
          </w:p>
          <w:p w14:paraId="47C51321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Rs (95% CIs)</w:t>
            </w:r>
          </w:p>
        </w:tc>
      </w:tr>
      <w:tr w:rsidR="00D000F9" w:rsidRPr="00D000F9" w14:paraId="1E5CF636" w14:textId="77777777" w:rsidTr="00B13BFE">
        <w:trPr>
          <w:trHeight w:val="808"/>
        </w:trPr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49DF9" w14:textId="77777777" w:rsidR="00CD35DC" w:rsidRPr="00D000F9" w:rsidRDefault="00CD35DC" w:rsidP="00B13BF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scharge to home</w:t>
            </w:r>
          </w:p>
          <w:p w14:paraId="03ED291C" w14:textId="77777777" w:rsidR="00CD35DC" w:rsidRPr="00D000F9" w:rsidRDefault="00CD35DC" w:rsidP="00B13BF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er SD (1.4cm) increase of diameter</w:t>
            </w:r>
          </w:p>
          <w:p w14:paraId="3C4ECDDF" w14:textId="77777777" w:rsidR="00CD35DC" w:rsidRPr="00D000F9" w:rsidRDefault="00CD35DC" w:rsidP="00B13BF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er SD (31mm</w:t>
            </w: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AU"/>
              </w:rPr>
              <w:t>3</w:t>
            </w: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) increase of volume</w:t>
            </w:r>
          </w:p>
          <w:p w14:paraId="363CAE6B" w14:textId="77777777" w:rsidR="00CD35DC" w:rsidRPr="00D000F9" w:rsidRDefault="00CD35DC" w:rsidP="00B13BF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-giant</w:t>
            </w:r>
          </w:p>
          <w:p w14:paraId="50FC0082" w14:textId="77777777" w:rsidR="00CD35DC" w:rsidRPr="00D000F9" w:rsidRDefault="00CD35DC" w:rsidP="00B13BFE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ia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C598F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4F4B716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1 (0.35-1.04)</w:t>
            </w:r>
          </w:p>
          <w:p w14:paraId="1B20B5D0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3 (0.27-1.06)</w:t>
            </w:r>
          </w:p>
          <w:p w14:paraId="50EBB8D7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(Reference)</w:t>
            </w:r>
          </w:p>
          <w:p w14:paraId="7E1EE67F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0 (0.09-1.02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D808A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3B8DEEA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5 (0.36-1.15)</w:t>
            </w:r>
          </w:p>
          <w:p w14:paraId="064C7401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2 (0.30-1.30)</w:t>
            </w:r>
          </w:p>
          <w:p w14:paraId="3E0B0F4C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(Reference)</w:t>
            </w:r>
          </w:p>
          <w:p w14:paraId="4956B4A5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1 (0.09-1.10)</w:t>
            </w:r>
          </w:p>
        </w:tc>
      </w:tr>
      <w:tr w:rsidR="00D000F9" w:rsidRPr="00D000F9" w14:paraId="510266A6" w14:textId="77777777" w:rsidTr="00B13BFE">
        <w:trPr>
          <w:trHeight w:val="279"/>
        </w:trPr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5E280B" w14:textId="77777777" w:rsidR="00CD35DC" w:rsidRPr="00D000F9" w:rsidRDefault="00CD35DC" w:rsidP="00B13BF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-year independency</w:t>
            </w:r>
          </w:p>
          <w:p w14:paraId="0A331134" w14:textId="77777777" w:rsidR="00CD35DC" w:rsidRPr="00D000F9" w:rsidRDefault="00CD35DC" w:rsidP="00B13BFE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er SD (1.4cm) increase of diameter</w:t>
            </w:r>
          </w:p>
          <w:p w14:paraId="6427BE3F" w14:textId="77777777" w:rsidR="00CD35DC" w:rsidRPr="00D000F9" w:rsidRDefault="00CD35DC" w:rsidP="00B13BFE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er SD (31mm</w:t>
            </w: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AU"/>
              </w:rPr>
              <w:t>3</w:t>
            </w: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) increase of volume</w:t>
            </w:r>
          </w:p>
          <w:p w14:paraId="63BA663A" w14:textId="77777777" w:rsidR="00CD35DC" w:rsidRPr="00D000F9" w:rsidRDefault="00CD35DC" w:rsidP="00B13BFE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-giant</w:t>
            </w:r>
          </w:p>
          <w:p w14:paraId="00F0BC21" w14:textId="77777777" w:rsidR="00CD35DC" w:rsidRPr="00D000F9" w:rsidRDefault="00CD35DC" w:rsidP="00B13BFE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ia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DF789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BBE096D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1 (0.49-1.33)</w:t>
            </w:r>
          </w:p>
          <w:p w14:paraId="547C8AF4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9 (0.48-1.31)</w:t>
            </w:r>
          </w:p>
          <w:p w14:paraId="48EB8776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(Reference)</w:t>
            </w:r>
          </w:p>
          <w:p w14:paraId="0EB88506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3 (0.25-2.13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3F1C6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8EF146A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9 (0.47-1.67)</w:t>
            </w:r>
          </w:p>
          <w:p w14:paraId="06EF1E66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9 (0.48-1.65)</w:t>
            </w:r>
          </w:p>
          <w:p w14:paraId="1E6DD426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(Reference)</w:t>
            </w:r>
          </w:p>
          <w:p w14:paraId="767065E8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0 (0.20-3.14)</w:t>
            </w:r>
          </w:p>
        </w:tc>
      </w:tr>
      <w:tr w:rsidR="00D000F9" w:rsidRPr="00D000F9" w14:paraId="1C8B812F" w14:textId="77777777" w:rsidTr="00B13BFE">
        <w:trPr>
          <w:trHeight w:val="279"/>
        </w:trPr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8C166" w14:textId="77777777" w:rsidR="00CD35DC" w:rsidRPr="00D000F9" w:rsidRDefault="00CD35DC" w:rsidP="00B13BF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-month mortality</w:t>
            </w:r>
          </w:p>
          <w:p w14:paraId="0A9050C2" w14:textId="77777777" w:rsidR="00CD35DC" w:rsidRPr="00D000F9" w:rsidRDefault="00CD35DC" w:rsidP="00B13BF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er SD (1.4cm) increase of diameter</w:t>
            </w:r>
          </w:p>
          <w:p w14:paraId="5D76C8C3" w14:textId="77777777" w:rsidR="00CD35DC" w:rsidRPr="00D000F9" w:rsidRDefault="00CD35DC" w:rsidP="00B13BF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er SD (31mm</w:t>
            </w: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AU"/>
              </w:rPr>
              <w:t>3</w:t>
            </w: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) increase of volume</w:t>
            </w:r>
          </w:p>
          <w:p w14:paraId="3100DA13" w14:textId="77777777" w:rsidR="00CD35DC" w:rsidRPr="00D000F9" w:rsidRDefault="00CD35DC" w:rsidP="00B13BF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-giant</w:t>
            </w:r>
          </w:p>
          <w:p w14:paraId="08BAE0B3" w14:textId="77777777" w:rsidR="00CD35DC" w:rsidRPr="00D000F9" w:rsidRDefault="00CD35DC" w:rsidP="00B13BFE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ia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AE5AF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85A15F5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2 (0.55-3.17)</w:t>
            </w:r>
          </w:p>
          <w:p w14:paraId="4309385D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8 (0.41-2.88)</w:t>
            </w:r>
          </w:p>
          <w:p w14:paraId="53C411E3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(Reference)</w:t>
            </w:r>
          </w:p>
          <w:p w14:paraId="23EF23F5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6 (0.43-17.63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33676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58D1925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6 (0.40-3.95)</w:t>
            </w:r>
          </w:p>
          <w:p w14:paraId="010A76D7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3 (0.28-3.76)</w:t>
            </w:r>
          </w:p>
          <w:p w14:paraId="097DB3C8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(Reference)</w:t>
            </w:r>
          </w:p>
          <w:p w14:paraId="3666B070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0 (0.40-37.63)</w:t>
            </w:r>
          </w:p>
        </w:tc>
      </w:tr>
      <w:tr w:rsidR="00D000F9" w:rsidRPr="00D000F9" w14:paraId="2B54391F" w14:textId="77777777" w:rsidTr="00B13BFE">
        <w:trPr>
          <w:trHeight w:val="279"/>
        </w:trPr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7A49E" w14:textId="77777777" w:rsidR="00CD35DC" w:rsidRPr="00D000F9" w:rsidRDefault="00CD35DC" w:rsidP="00B13BF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-year mortality</w:t>
            </w:r>
          </w:p>
          <w:p w14:paraId="07A31240" w14:textId="77777777" w:rsidR="00CD35DC" w:rsidRPr="00D000F9" w:rsidRDefault="00CD35DC" w:rsidP="00B13BF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er SD (1.4cm) increase of diameter</w:t>
            </w:r>
          </w:p>
          <w:p w14:paraId="15FFD45B" w14:textId="77777777" w:rsidR="00CD35DC" w:rsidRPr="00D000F9" w:rsidRDefault="00CD35DC" w:rsidP="00B13BF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er SD (31mm</w:t>
            </w: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AU"/>
              </w:rPr>
              <w:t>3</w:t>
            </w: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) increase of volume</w:t>
            </w:r>
          </w:p>
          <w:p w14:paraId="128255E4" w14:textId="77777777" w:rsidR="00CD35DC" w:rsidRPr="00D000F9" w:rsidRDefault="00CD35DC" w:rsidP="00B13BF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-giant</w:t>
            </w:r>
          </w:p>
          <w:p w14:paraId="2D25D376" w14:textId="77777777" w:rsidR="00CD35DC" w:rsidRPr="00D000F9" w:rsidRDefault="00CD35DC" w:rsidP="00B13BFE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ia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E2239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7E39BB4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3 (0.69-2.22)</w:t>
            </w:r>
          </w:p>
          <w:p w14:paraId="01D92EAC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3 (0.62-2.06)</w:t>
            </w:r>
          </w:p>
          <w:p w14:paraId="03E02DA4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(Reference)</w:t>
            </w:r>
          </w:p>
          <w:p w14:paraId="4A43A60D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9 (0.32-3.72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61768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BFCC168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1 (0.58-2.96)</w:t>
            </w:r>
          </w:p>
          <w:p w14:paraId="6A947757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0 (0.52-2.33)</w:t>
            </w:r>
          </w:p>
          <w:p w14:paraId="5CB32629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(Reference)</w:t>
            </w:r>
          </w:p>
          <w:p w14:paraId="5FCBDFC4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4 (0.23-5.58)</w:t>
            </w:r>
          </w:p>
        </w:tc>
      </w:tr>
      <w:tr w:rsidR="00D000F9" w:rsidRPr="00D000F9" w14:paraId="620E6EBD" w14:textId="77777777" w:rsidTr="00B13BFE">
        <w:trPr>
          <w:trHeight w:val="808"/>
        </w:trPr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028B6" w14:textId="77777777" w:rsidR="00CD35DC" w:rsidRPr="00D000F9" w:rsidRDefault="00CD35DC" w:rsidP="00B13BF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mplications (any)</w:t>
            </w:r>
          </w:p>
          <w:p w14:paraId="41C6AEC6" w14:textId="77777777" w:rsidR="00CD35DC" w:rsidRPr="00D000F9" w:rsidRDefault="00CD35DC" w:rsidP="00B13BF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er SD (1.4cm) increase of diameter</w:t>
            </w:r>
          </w:p>
          <w:p w14:paraId="7E2BC7E7" w14:textId="77777777" w:rsidR="00CD35DC" w:rsidRPr="00D000F9" w:rsidRDefault="00CD35DC" w:rsidP="00B13BF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Per SD (31mm</w:t>
            </w: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AU"/>
              </w:rPr>
              <w:t>3</w:t>
            </w: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) increase of volume</w:t>
            </w:r>
          </w:p>
          <w:p w14:paraId="70A0F149" w14:textId="77777777" w:rsidR="00CD35DC" w:rsidRPr="00D000F9" w:rsidRDefault="00CD35DC" w:rsidP="00B13BF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n-giant</w:t>
            </w:r>
          </w:p>
          <w:p w14:paraId="69556DD6" w14:textId="77777777" w:rsidR="00CD35DC" w:rsidRPr="00D000F9" w:rsidRDefault="00CD35DC" w:rsidP="00B13BFE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ia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38F60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F80072E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8 (0.75-1.85)</w:t>
            </w:r>
          </w:p>
          <w:p w14:paraId="2DA0371E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1 (0.69-1.79)</w:t>
            </w:r>
          </w:p>
          <w:p w14:paraId="766F57B5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(Reference)</w:t>
            </w:r>
          </w:p>
          <w:p w14:paraId="2884A47B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6 (0.64-4.32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6C18D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F5C00E9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1 (0.80-2.13)</w:t>
            </w:r>
          </w:p>
          <w:p w14:paraId="779BB771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1 (0.76-2.27)</w:t>
            </w:r>
          </w:p>
          <w:p w14:paraId="2BD97139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(Reference)</w:t>
            </w:r>
          </w:p>
          <w:p w14:paraId="4FD96542" w14:textId="77777777" w:rsidR="00CD35DC" w:rsidRPr="00D000F9" w:rsidRDefault="00CD35DC" w:rsidP="00B13BF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8 (0.70-5.57)</w:t>
            </w:r>
          </w:p>
        </w:tc>
      </w:tr>
      <w:tr w:rsidR="00D000F9" w:rsidRPr="00D000F9" w14:paraId="16EC60F9" w14:textId="77777777" w:rsidTr="00B13BFE">
        <w:trPr>
          <w:trHeight w:val="808"/>
        </w:trPr>
        <w:tc>
          <w:tcPr>
            <w:tcW w:w="4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B39BA" w14:textId="77777777" w:rsidR="00CD35DC" w:rsidRPr="00D000F9" w:rsidRDefault="00CD35DC" w:rsidP="00B13BFE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ajor complications</w:t>
            </w:r>
          </w:p>
          <w:p w14:paraId="4FA27215" w14:textId="77777777" w:rsidR="00CD35DC" w:rsidRPr="00D000F9" w:rsidRDefault="00CD35DC" w:rsidP="00B13BFE">
            <w:pPr>
              <w:numPr>
                <w:ilvl w:val="0"/>
                <w:numId w:val="17"/>
              </w:num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D000F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er SD increase of size</w:t>
            </w:r>
          </w:p>
          <w:p w14:paraId="25FF5D7B" w14:textId="77777777" w:rsidR="00CD35DC" w:rsidRPr="00D000F9" w:rsidRDefault="00CD35DC" w:rsidP="00B13BFE">
            <w:pPr>
              <w:numPr>
                <w:ilvl w:val="0"/>
                <w:numId w:val="17"/>
              </w:num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er SD increase of volume</w:t>
            </w:r>
          </w:p>
          <w:p w14:paraId="50B206F5" w14:textId="77777777" w:rsidR="00CD35DC" w:rsidRPr="00D000F9" w:rsidRDefault="00CD35DC" w:rsidP="00B13BFE">
            <w:pPr>
              <w:numPr>
                <w:ilvl w:val="0"/>
                <w:numId w:val="17"/>
              </w:num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Non-giant</w:t>
            </w:r>
          </w:p>
          <w:p w14:paraId="58C1C596" w14:textId="77777777" w:rsidR="00CD35DC" w:rsidRPr="00D000F9" w:rsidRDefault="00CD35DC" w:rsidP="00B13BFE">
            <w:pPr>
              <w:numPr>
                <w:ilvl w:val="0"/>
                <w:numId w:val="17"/>
              </w:num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Gia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5EA81" w14:textId="77777777" w:rsidR="00CD35DC" w:rsidRPr="00D000F9" w:rsidRDefault="00CD35DC" w:rsidP="00B13B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</w:p>
          <w:p w14:paraId="6FC216A0" w14:textId="77777777" w:rsidR="00CD35DC" w:rsidRPr="00D000F9" w:rsidRDefault="00CD35DC" w:rsidP="00B13B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34 (0.79-2.25)</w:t>
            </w:r>
          </w:p>
          <w:p w14:paraId="03EAE812" w14:textId="77777777" w:rsidR="00CD35DC" w:rsidRPr="00D000F9" w:rsidRDefault="00CD35DC" w:rsidP="00B13B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17 (0.69-1.98)</w:t>
            </w:r>
          </w:p>
          <w:p w14:paraId="65D5BC66" w14:textId="77777777" w:rsidR="00CD35DC" w:rsidRPr="00D000F9" w:rsidRDefault="00CD35DC" w:rsidP="00B13BFE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>(Reference)</w:t>
            </w:r>
          </w:p>
          <w:p w14:paraId="53A9884B" w14:textId="77777777" w:rsidR="00CD35DC" w:rsidRPr="00D000F9" w:rsidRDefault="00CD35DC" w:rsidP="00B13B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.78 (0.94-8.21)</w:t>
            </w:r>
          </w:p>
        </w:tc>
        <w:tc>
          <w:tcPr>
            <w:tcW w:w="2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E8D06" w14:textId="77777777" w:rsidR="00CD35DC" w:rsidRPr="00D000F9" w:rsidRDefault="00CD35DC" w:rsidP="00B13BFE">
            <w:pPr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  <w:p w14:paraId="59D4E89C" w14:textId="77777777" w:rsidR="00CD35DC" w:rsidRPr="00D000F9" w:rsidRDefault="00CD35DC" w:rsidP="00B13B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33 (0.76-2.34)</w:t>
            </w:r>
          </w:p>
          <w:p w14:paraId="57EC82CF" w14:textId="77777777" w:rsidR="00CD35DC" w:rsidRPr="00D000F9" w:rsidRDefault="00CD35DC" w:rsidP="00B13B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.18 (0.66-2.12)</w:t>
            </w:r>
          </w:p>
          <w:p w14:paraId="27632CBF" w14:textId="77777777" w:rsidR="00CD35DC" w:rsidRPr="00D000F9" w:rsidRDefault="00CD35DC" w:rsidP="00B13BFE">
            <w:pPr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>(Reference)</w:t>
            </w:r>
          </w:p>
          <w:p w14:paraId="22B8644B" w14:textId="77777777" w:rsidR="00CD35DC" w:rsidRPr="00D000F9" w:rsidRDefault="00CD35DC" w:rsidP="00B13B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000F9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.02 (0.96-9.50)</w:t>
            </w:r>
          </w:p>
        </w:tc>
      </w:tr>
    </w:tbl>
    <w:p w14:paraId="0550EE20" w14:textId="77777777" w:rsidR="00CD35DC" w:rsidRPr="00D000F9" w:rsidRDefault="00CD35DC" w:rsidP="00CD35DC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D000F9">
        <w:rPr>
          <w:rFonts w:ascii="Times New Roman" w:hAnsi="Times New Roman" w:cs="Times New Roman"/>
          <w:color w:val="000000" w:themeColor="text1"/>
          <w:lang w:val="en-US"/>
        </w:rPr>
        <w:t>*Adjusted model included IM patients’ age, sex and preoperative independency.</w:t>
      </w:r>
    </w:p>
    <w:p w14:paraId="0CCC07E9" w14:textId="77777777" w:rsidR="00CD35DC" w:rsidRPr="00D000F9" w:rsidRDefault="00CD35DC" w:rsidP="00CD35DC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D000F9">
        <w:rPr>
          <w:rFonts w:ascii="Times New Roman" w:hAnsi="Times New Roman" w:cs="Times New Roman"/>
          <w:color w:val="000000" w:themeColor="text1"/>
          <w:lang w:val="en-US"/>
        </w:rPr>
        <w:t>CI=confidence interval; OR=odds ratio</w:t>
      </w:r>
    </w:p>
    <w:bookmarkEnd w:id="0"/>
    <w:p w14:paraId="4E4AA4EC" w14:textId="37338AD3" w:rsidR="004E7FA5" w:rsidRPr="00D000F9" w:rsidRDefault="004E7FA5" w:rsidP="00CD35DC">
      <w:pPr>
        <w:rPr>
          <w:color w:val="000000" w:themeColor="text1"/>
          <w:lang w:val="en-US"/>
        </w:rPr>
      </w:pPr>
    </w:p>
    <w:sectPr w:rsidR="004E7FA5" w:rsidRPr="00D000F9" w:rsidSect="00D000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2B2436"/>
    <w:multiLevelType w:val="hybridMultilevel"/>
    <w:tmpl w:val="6C324F0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64FEC"/>
    <w:multiLevelType w:val="hybridMultilevel"/>
    <w:tmpl w:val="D0223A9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3C3E3E"/>
    <w:multiLevelType w:val="hybridMultilevel"/>
    <w:tmpl w:val="00BA527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9A31AB"/>
    <w:multiLevelType w:val="hybridMultilevel"/>
    <w:tmpl w:val="36A0F97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CC2CEC"/>
    <w:multiLevelType w:val="hybridMultilevel"/>
    <w:tmpl w:val="051E8BB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886671"/>
    <w:multiLevelType w:val="hybridMultilevel"/>
    <w:tmpl w:val="A76EBB9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F710D0"/>
    <w:multiLevelType w:val="hybridMultilevel"/>
    <w:tmpl w:val="40B85E6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BE0B62"/>
    <w:multiLevelType w:val="hybridMultilevel"/>
    <w:tmpl w:val="CC28CC7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FF5CD8"/>
    <w:multiLevelType w:val="hybridMultilevel"/>
    <w:tmpl w:val="17C4176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E42727"/>
    <w:multiLevelType w:val="hybridMultilevel"/>
    <w:tmpl w:val="72C8F58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425FF7"/>
    <w:multiLevelType w:val="hybridMultilevel"/>
    <w:tmpl w:val="82EC2C0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3D5273"/>
    <w:multiLevelType w:val="hybridMultilevel"/>
    <w:tmpl w:val="0C2EBA6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4910FF"/>
    <w:multiLevelType w:val="hybridMultilevel"/>
    <w:tmpl w:val="6332F2F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F95CEF"/>
    <w:multiLevelType w:val="hybridMultilevel"/>
    <w:tmpl w:val="402AE67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6F6F78"/>
    <w:multiLevelType w:val="hybridMultilevel"/>
    <w:tmpl w:val="4D3C8DBE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F316B1"/>
    <w:multiLevelType w:val="hybridMultilevel"/>
    <w:tmpl w:val="B502921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DC7F91"/>
    <w:multiLevelType w:val="hybridMultilevel"/>
    <w:tmpl w:val="46546812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6"/>
  </w:num>
  <w:num w:numId="3">
    <w:abstractNumId w:val="12"/>
  </w:num>
  <w:num w:numId="4">
    <w:abstractNumId w:val="7"/>
  </w:num>
  <w:num w:numId="5">
    <w:abstractNumId w:val="14"/>
  </w:num>
  <w:num w:numId="6">
    <w:abstractNumId w:val="4"/>
  </w:num>
  <w:num w:numId="7">
    <w:abstractNumId w:val="9"/>
  </w:num>
  <w:num w:numId="8">
    <w:abstractNumId w:val="3"/>
  </w:num>
  <w:num w:numId="9">
    <w:abstractNumId w:val="1"/>
  </w:num>
  <w:num w:numId="10">
    <w:abstractNumId w:val="13"/>
  </w:num>
  <w:num w:numId="11">
    <w:abstractNumId w:val="5"/>
  </w:num>
  <w:num w:numId="12">
    <w:abstractNumId w:val="10"/>
  </w:num>
  <w:num w:numId="13">
    <w:abstractNumId w:val="0"/>
  </w:num>
  <w:num w:numId="14">
    <w:abstractNumId w:val="11"/>
  </w:num>
  <w:num w:numId="15">
    <w:abstractNumId w:val="2"/>
  </w:num>
  <w:num w:numId="16">
    <w:abstractNumId w:val="15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FA5"/>
    <w:rsid w:val="004E7FA5"/>
    <w:rsid w:val="004F27DA"/>
    <w:rsid w:val="00687148"/>
    <w:rsid w:val="008D42E4"/>
    <w:rsid w:val="008E7698"/>
    <w:rsid w:val="00CD35DC"/>
    <w:rsid w:val="00D000F9"/>
    <w:rsid w:val="00D65402"/>
    <w:rsid w:val="00EA3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D522A"/>
  <w15:chartTrackingRefBased/>
  <w15:docId w15:val="{D6A78BD1-8C24-4BF0-A031-76CAA2BD8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7F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7FA5"/>
    <w:pPr>
      <w:ind w:left="720"/>
      <w:contextualSpacing/>
    </w:pPr>
  </w:style>
  <w:style w:type="table" w:styleId="TableGrid">
    <w:name w:val="Table Grid"/>
    <w:basedOn w:val="TableNormal"/>
    <w:uiPriority w:val="39"/>
    <w:rsid w:val="004E7FA5"/>
    <w:pPr>
      <w:spacing w:after="0" w:line="240" w:lineRule="auto"/>
    </w:pPr>
    <w:rPr>
      <w:color w:val="5A5A5A" w:themeColor="text1" w:themeTint="A5"/>
      <w:sz w:val="24"/>
      <w:szCs w:val="24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uiPriority w:val="39"/>
    <w:rsid w:val="004E7FA5"/>
    <w:pPr>
      <w:spacing w:after="0" w:line="240" w:lineRule="auto"/>
    </w:pPr>
    <w:rPr>
      <w:color w:val="5A5A5A" w:themeColor="text1" w:themeTint="A5"/>
      <w:sz w:val="24"/>
      <w:szCs w:val="24"/>
      <w:lang w:val="fi-F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iem</dc:creator>
  <cp:keywords/>
  <dc:description/>
  <cp:lastModifiedBy>Radha S</cp:lastModifiedBy>
  <cp:revision>2</cp:revision>
  <dcterms:created xsi:type="dcterms:W3CDTF">2021-01-07T04:29:00Z</dcterms:created>
  <dcterms:modified xsi:type="dcterms:W3CDTF">2021-01-07T04:29:00Z</dcterms:modified>
</cp:coreProperties>
</file>